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FA012" w14:textId="08AD1604" w:rsidR="008C1990" w:rsidRPr="00822546" w:rsidRDefault="00822546" w:rsidP="00D24AF7">
      <w:pPr>
        <w:bidi w:val="0"/>
        <w:jc w:val="both"/>
        <w:rPr>
          <w:sz w:val="24"/>
          <w:szCs w:val="24"/>
        </w:rPr>
      </w:pPr>
      <w:bookmarkStart w:id="0" w:name="_GoBack"/>
      <w:bookmarkEnd w:id="0"/>
      <w:r w:rsidRPr="00822546">
        <w:rPr>
          <w:b/>
          <w:bCs/>
          <w:sz w:val="24"/>
          <w:szCs w:val="24"/>
        </w:rPr>
        <w:t>Table S</w:t>
      </w:r>
      <w:r w:rsidR="00D24AF7">
        <w:rPr>
          <w:b/>
          <w:bCs/>
          <w:sz w:val="24"/>
          <w:szCs w:val="24"/>
        </w:rPr>
        <w:t>3</w:t>
      </w:r>
      <w:r w:rsidRPr="00822546">
        <w:rPr>
          <w:b/>
          <w:bCs/>
          <w:sz w:val="24"/>
          <w:szCs w:val="24"/>
        </w:rPr>
        <w:t>.</w:t>
      </w:r>
      <w:r w:rsidRPr="00822546">
        <w:rPr>
          <w:sz w:val="24"/>
          <w:szCs w:val="24"/>
        </w:rPr>
        <w:t xml:space="preserve"> Details of samples positive with the ID Screen WNV competition ELISA (ID </w:t>
      </w:r>
      <w:proofErr w:type="spellStart"/>
      <w:r w:rsidRPr="00822546">
        <w:rPr>
          <w:sz w:val="24"/>
          <w:szCs w:val="24"/>
        </w:rPr>
        <w:t>ScreenWest</w:t>
      </w:r>
      <w:proofErr w:type="spellEnd"/>
      <w:r w:rsidRPr="00822546">
        <w:rPr>
          <w:sz w:val="24"/>
          <w:szCs w:val="24"/>
        </w:rPr>
        <w:t xml:space="preserve"> Nile Competition; ID VET, France; according to the manufacturer’s instructions). Out of 220 collected samples, 32 samples (14.54%) including 22 birds and 10 horses, were positive (positive: %S/N &lt; 40%; doubtful: 40% &lt;S/N&lt;50%; negative: S/N&gt;50%).</w:t>
      </w:r>
      <w:r w:rsidR="00CC0FF6">
        <w:rPr>
          <w:sz w:val="24"/>
          <w:szCs w:val="24"/>
        </w:rPr>
        <w:t xml:space="preserve"> Samples are placed according to the place of collection, the %S/N and in alphabetic order.</w:t>
      </w:r>
    </w:p>
    <w:p w14:paraId="29EC97D9" w14:textId="77777777" w:rsidR="00937E96" w:rsidRDefault="00937E96" w:rsidP="00937E96">
      <w:pPr>
        <w:bidi w:val="0"/>
      </w:pPr>
    </w:p>
    <w:p w14:paraId="748A3A58" w14:textId="77777777" w:rsidR="00937E96" w:rsidRDefault="00937E96" w:rsidP="00937E96">
      <w:pPr>
        <w:bidi w:val="0"/>
      </w:pPr>
    </w:p>
    <w:p w14:paraId="75ED2BFD" w14:textId="77777777" w:rsidR="00937E96" w:rsidRDefault="00937E96" w:rsidP="00937E96">
      <w:pPr>
        <w:bidi w:val="0"/>
      </w:pPr>
    </w:p>
    <w:p w14:paraId="26BD8A03" w14:textId="77777777" w:rsidR="00937E96" w:rsidRDefault="00937E96" w:rsidP="00937E96">
      <w:pPr>
        <w:bidi w:val="0"/>
      </w:pPr>
    </w:p>
    <w:tbl>
      <w:tblPr>
        <w:tblW w:w="5055" w:type="dxa"/>
        <w:tblInd w:w="93" w:type="dxa"/>
        <w:tblLook w:val="04A0" w:firstRow="1" w:lastRow="0" w:firstColumn="1" w:lastColumn="0" w:noHBand="0" w:noVBand="1"/>
      </w:tblPr>
      <w:tblGrid>
        <w:gridCol w:w="1480"/>
        <w:gridCol w:w="3575"/>
      </w:tblGrid>
      <w:tr w:rsidR="00937E96" w:rsidRPr="00937E96" w14:paraId="1FC0BD7E" w14:textId="77777777" w:rsidTr="00937E9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0646DBB" w14:textId="77777777" w:rsidR="00937E96" w:rsidRPr="00937E96" w:rsidRDefault="00937E96" w:rsidP="00937E96">
            <w:pPr>
              <w:bidi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  <w:r w:rsidRPr="00937E96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7D27434" w14:textId="77777777" w:rsidR="00937E96" w:rsidRPr="00937E96" w:rsidRDefault="00937E96" w:rsidP="00937E96">
            <w:pPr>
              <w:bidi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37E96">
              <w:rPr>
                <w:rFonts w:ascii="Arial" w:hAnsi="Arial" w:cs="Arial"/>
                <w:color w:val="000000"/>
                <w:sz w:val="24"/>
                <w:szCs w:val="24"/>
              </w:rPr>
              <w:t xml:space="preserve">%S/N </w:t>
            </w:r>
            <w:r w:rsidRPr="00CC0FF6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 xml:space="preserve">&lt; </w:t>
            </w:r>
            <w:r w:rsidRPr="00937E96">
              <w:rPr>
                <w:rFonts w:ascii="Arial" w:hAnsi="Arial" w:cs="Arial"/>
                <w:color w:val="000000"/>
                <w:sz w:val="24"/>
                <w:szCs w:val="24"/>
              </w:rPr>
              <w:t>40%</w:t>
            </w:r>
          </w:p>
        </w:tc>
      </w:tr>
      <w:tr w:rsidR="00937E96" w:rsidRPr="00937E96" w14:paraId="592D40D6" w14:textId="77777777" w:rsidTr="00937E9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0325301" w14:textId="77777777" w:rsidR="00937E96" w:rsidRPr="00937E96" w:rsidRDefault="00937E96" w:rsidP="00937E96">
            <w:pPr>
              <w:bidi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ubtful</w:t>
            </w:r>
            <w:r w:rsidRPr="00937E96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A72B19" w14:textId="77777777" w:rsidR="00937E96" w:rsidRPr="00937E96" w:rsidRDefault="00937E96" w:rsidP="00937E96">
            <w:pPr>
              <w:bidi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37E96">
              <w:rPr>
                <w:rFonts w:ascii="Arial" w:hAnsi="Arial" w:cs="Arial"/>
                <w:color w:val="000000"/>
                <w:sz w:val="24"/>
                <w:szCs w:val="24"/>
              </w:rPr>
              <w:t>40% &lt;S/N</w:t>
            </w:r>
            <w:r w:rsidRPr="00CC0FF6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&lt;</w:t>
            </w:r>
            <w:r w:rsidRPr="00937E96">
              <w:rPr>
                <w:rFonts w:ascii="Arial" w:hAnsi="Arial" w:cs="Arial"/>
                <w:color w:val="000000"/>
                <w:sz w:val="24"/>
                <w:szCs w:val="24"/>
              </w:rPr>
              <w:t>50%</w:t>
            </w:r>
          </w:p>
        </w:tc>
      </w:tr>
      <w:tr w:rsidR="00937E96" w:rsidRPr="00937E96" w14:paraId="17BCFB57" w14:textId="77777777" w:rsidTr="00937E9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B04" w14:textId="77777777" w:rsidR="00937E96" w:rsidRPr="00937E96" w:rsidRDefault="00937E96" w:rsidP="00937E96">
            <w:pPr>
              <w:bidi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  <w:r w:rsidRPr="00937E96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A29" w14:textId="77777777" w:rsidR="00937E96" w:rsidRPr="00937E96" w:rsidRDefault="00937E96" w:rsidP="00937E96">
            <w:pPr>
              <w:bidi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37E96">
              <w:rPr>
                <w:rFonts w:ascii="Arial" w:hAnsi="Arial" w:cs="Arial"/>
                <w:color w:val="000000"/>
                <w:sz w:val="24"/>
                <w:szCs w:val="24"/>
              </w:rPr>
              <w:t>S/N&gt;50%</w:t>
            </w:r>
          </w:p>
        </w:tc>
      </w:tr>
    </w:tbl>
    <w:p w14:paraId="48030748" w14:textId="77777777" w:rsidR="008C1990" w:rsidRDefault="008C1990" w:rsidP="00937E96">
      <w:pPr>
        <w:tabs>
          <w:tab w:val="left" w:pos="1494"/>
        </w:tabs>
        <w:bidi w:val="0"/>
        <w:rPr>
          <w:rtl/>
        </w:rPr>
      </w:pPr>
    </w:p>
    <w:p w14:paraId="373B245B" w14:textId="77777777" w:rsidR="008C1990" w:rsidRDefault="008C1990" w:rsidP="00937E96">
      <w:pPr>
        <w:bidi w:val="0"/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18"/>
        <w:gridCol w:w="1973"/>
        <w:gridCol w:w="783"/>
      </w:tblGrid>
      <w:tr w:rsidR="004B57C7" w:rsidRPr="003E232E" w14:paraId="21B9AF5B" w14:textId="77777777" w:rsidTr="00937E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E90AC" w14:textId="77777777" w:rsidR="004B57C7" w:rsidRPr="003E232E" w:rsidRDefault="004B57C7" w:rsidP="008C199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232E">
              <w:rPr>
                <w:rFonts w:ascii="Arial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F99D" w14:textId="77777777" w:rsidR="004B57C7" w:rsidRPr="003E232E" w:rsidRDefault="004B57C7" w:rsidP="008C199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232E">
              <w:rPr>
                <w:rFonts w:ascii="Arial" w:hAnsi="Arial" w:cs="Arial"/>
                <w:b/>
                <w:bCs/>
                <w:color w:val="000000"/>
              </w:rPr>
              <w:t>Place of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E1DE" w14:textId="77777777" w:rsidR="004B57C7" w:rsidRPr="003E232E" w:rsidRDefault="004B57C7" w:rsidP="004B57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232E">
              <w:rPr>
                <w:rFonts w:ascii="Arial" w:hAnsi="Arial" w:cs="Arial"/>
                <w:b/>
                <w:bCs/>
                <w:color w:val="000000"/>
              </w:rPr>
              <w:t>% S/N</w:t>
            </w:r>
          </w:p>
        </w:tc>
      </w:tr>
      <w:tr w:rsidR="008A7B71" w:rsidRPr="003E232E" w14:paraId="1FB1E5A7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6F54BE27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10FC0C7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4634744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.5</w:t>
            </w:r>
          </w:p>
        </w:tc>
      </w:tr>
      <w:tr w:rsidR="008A7B71" w:rsidRPr="003E232E" w14:paraId="1D637284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06C40B5E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9F4C481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E235AE9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.7</w:t>
            </w:r>
          </w:p>
        </w:tc>
      </w:tr>
      <w:tr w:rsidR="008A7B71" w:rsidRPr="003E232E" w14:paraId="7167575F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0B2CEB94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Falco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tinn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5563407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716D146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0.2</w:t>
            </w:r>
          </w:p>
        </w:tc>
      </w:tr>
      <w:tr w:rsidR="008A7B71" w:rsidRPr="003E232E" w14:paraId="3831926C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3D27CA3B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Neophron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ercno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A8601BD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1FD945D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8A7B71" w:rsidRPr="003E232E" w14:paraId="440D3520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6044CE3D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Neophron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ercno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AA8F617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EF5BAD4" w14:textId="77777777" w:rsidR="008A7B71" w:rsidRPr="003E232E" w:rsidRDefault="008A7B71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32.7</w:t>
            </w:r>
          </w:p>
        </w:tc>
      </w:tr>
      <w:tr w:rsidR="008A7B71" w:rsidRPr="003E232E" w14:paraId="28E3C94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A7F6F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l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96B2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0E8C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65.3</w:t>
            </w:r>
          </w:p>
        </w:tc>
      </w:tr>
      <w:tr w:rsidR="008A7B71" w:rsidRPr="003E232E" w14:paraId="217DB94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DA061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l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E7F2F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EEAA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5</w:t>
            </w:r>
          </w:p>
        </w:tc>
      </w:tr>
      <w:tr w:rsidR="008A7B71" w:rsidRPr="003E232E" w14:paraId="46CDED1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92072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l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E9ED6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677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5.5</w:t>
            </w:r>
          </w:p>
        </w:tc>
      </w:tr>
      <w:tr w:rsidR="008A7B71" w:rsidRPr="003E232E" w14:paraId="4D5C0FF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E43CE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l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209B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D44A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5</w:t>
            </w:r>
          </w:p>
        </w:tc>
      </w:tr>
      <w:tr w:rsidR="008A7B71" w:rsidRPr="003E232E" w14:paraId="002FC30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E7FCD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l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9D753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9505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6</w:t>
            </w:r>
          </w:p>
        </w:tc>
      </w:tr>
      <w:tr w:rsidR="008A7B71" w:rsidRPr="003E232E" w14:paraId="4CEB6A5A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A8238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oma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2768A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45FA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8.0</w:t>
            </w:r>
          </w:p>
        </w:tc>
      </w:tr>
      <w:tr w:rsidR="008A7B71" w:rsidRPr="003E232E" w14:paraId="77CFCDB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BEA10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ap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F732E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7FDB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2</w:t>
            </w:r>
          </w:p>
        </w:tc>
      </w:tr>
      <w:tr w:rsidR="008A7B71" w:rsidRPr="003E232E" w14:paraId="4F68917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411E3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>Aquila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F3004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01B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5.7</w:t>
            </w:r>
          </w:p>
        </w:tc>
      </w:tr>
      <w:tr w:rsidR="008A7B71" w:rsidRPr="003E232E" w14:paraId="283248B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2313D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Bubo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E047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EC0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6</w:t>
            </w:r>
          </w:p>
        </w:tc>
      </w:tr>
      <w:tr w:rsidR="008A7B71" w:rsidRPr="003E232E" w14:paraId="00314A0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B9614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946B2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F4CE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5</w:t>
            </w:r>
          </w:p>
        </w:tc>
      </w:tr>
      <w:tr w:rsidR="008A7B71" w:rsidRPr="003E232E" w14:paraId="58C0FF3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6AB8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80AEF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3EE1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6</w:t>
            </w:r>
          </w:p>
        </w:tc>
      </w:tr>
      <w:tr w:rsidR="008A7B71" w:rsidRPr="003E232E" w14:paraId="78C3AF9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C2477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FE59D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7F98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3</w:t>
            </w:r>
          </w:p>
        </w:tc>
      </w:tr>
      <w:tr w:rsidR="008A7B71" w:rsidRPr="003E232E" w14:paraId="4A2A261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4886E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2A394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2068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59.4</w:t>
            </w:r>
          </w:p>
        </w:tc>
      </w:tr>
      <w:tr w:rsidR="008A7B71" w:rsidRPr="003E232E" w14:paraId="0C1CBB6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471B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B2AC9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286D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5</w:t>
            </w:r>
          </w:p>
        </w:tc>
      </w:tr>
      <w:tr w:rsidR="008A7B71" w:rsidRPr="003E232E" w14:paraId="16E0B7C5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E6E81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23004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EB89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8</w:t>
            </w:r>
          </w:p>
        </w:tc>
      </w:tr>
      <w:tr w:rsidR="008A7B71" w:rsidRPr="003E232E" w14:paraId="2EAD0C8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6C19B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E2443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E6B8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6</w:t>
            </w:r>
          </w:p>
        </w:tc>
      </w:tr>
      <w:tr w:rsidR="008A7B71" w:rsidRPr="003E232E" w14:paraId="13519A65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5FE78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00541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6947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8.4</w:t>
            </w:r>
          </w:p>
        </w:tc>
      </w:tr>
      <w:tr w:rsidR="008A7B71" w:rsidRPr="003E232E" w14:paraId="3A8CB85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CC0C0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Falco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nauman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B5818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827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2.2</w:t>
            </w:r>
          </w:p>
        </w:tc>
      </w:tr>
      <w:tr w:rsidR="008A7B71" w:rsidRPr="003E232E" w14:paraId="2601FE8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9BD4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Falco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tinn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F914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3528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5</w:t>
            </w:r>
          </w:p>
        </w:tc>
      </w:tr>
      <w:tr w:rsidR="008A7B71" w:rsidRPr="003E232E" w14:paraId="7EB3102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F117C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Haliaeetu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bic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E869B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C9DD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8.0</w:t>
            </w:r>
          </w:p>
        </w:tc>
      </w:tr>
      <w:tr w:rsidR="008A7B71" w:rsidRPr="003E232E" w14:paraId="4D753FA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FA58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Hydrocoloeu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DB2C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0A7C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4.0</w:t>
            </w:r>
          </w:p>
        </w:tc>
      </w:tr>
      <w:tr w:rsidR="008A7B71" w:rsidRPr="003E232E" w14:paraId="77EBB37A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75584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Milv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mig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861BF" w14:textId="77777777" w:rsidR="008A7B71" w:rsidRPr="003E232E" w:rsidRDefault="008A7B71" w:rsidP="004B57C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D073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2</w:t>
            </w:r>
          </w:p>
        </w:tc>
      </w:tr>
      <w:tr w:rsidR="008A7B71" w:rsidRPr="003E232E" w14:paraId="629B23D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13826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Milv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mig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3C1C7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BD12" w14:textId="77777777" w:rsidR="008A7B71" w:rsidRPr="003E232E" w:rsidRDefault="008A7B71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8</w:t>
            </w:r>
          </w:p>
        </w:tc>
      </w:tr>
      <w:tr w:rsidR="00CC0FF6" w:rsidRPr="003E232E" w14:paraId="155E2ECB" w14:textId="77777777" w:rsidTr="00797229">
        <w:trPr>
          <w:trHeight w:val="30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38B9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E1B64" w:rsidRPr="003E232E" w14:paraId="31A03192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66F5CB23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7E7EF2D3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736852E" w14:textId="77777777" w:rsidR="002E1B64" w:rsidRPr="003E232E" w:rsidRDefault="002E1B64" w:rsidP="002E1B64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26.0</w:t>
            </w:r>
          </w:p>
        </w:tc>
      </w:tr>
      <w:tr w:rsidR="002E1B64" w:rsidRPr="003E232E" w14:paraId="3BA0AD56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699A6B2E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40EA5F1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100ED6A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.9</w:t>
            </w:r>
          </w:p>
        </w:tc>
      </w:tr>
      <w:tr w:rsidR="002E1B64" w:rsidRPr="003E232E" w14:paraId="60980C50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1E268E11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lastRenderedPageBreak/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824E323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A2AA210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.4</w:t>
            </w:r>
          </w:p>
        </w:tc>
      </w:tr>
      <w:tr w:rsidR="002E1B64" w:rsidRPr="003E232E" w14:paraId="435DB15B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441D445C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heli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1D45B75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AC56FC5" w14:textId="77777777" w:rsidR="002E1B64" w:rsidRPr="003E232E" w:rsidRDefault="002E1B64" w:rsidP="002E1B64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39.4</w:t>
            </w:r>
          </w:p>
        </w:tc>
      </w:tr>
      <w:tr w:rsidR="002E1B64" w:rsidRPr="003E232E" w14:paraId="36D1E650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7C69D343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2DA9E11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7EE94DF" w14:textId="77777777" w:rsidR="002E1B64" w:rsidRPr="003E232E" w:rsidRDefault="002E1B64" w:rsidP="002E1B64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23.4</w:t>
            </w:r>
          </w:p>
        </w:tc>
      </w:tr>
      <w:tr w:rsidR="002E1B64" w:rsidRPr="003E232E" w14:paraId="03E2CB8F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63E871F7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76908B0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37F40B9" w14:textId="77777777" w:rsidR="002E1B64" w:rsidRPr="003E232E" w:rsidRDefault="002E1B64" w:rsidP="002E1B64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3.7</w:t>
            </w:r>
          </w:p>
        </w:tc>
      </w:tr>
      <w:tr w:rsidR="002E1B64" w:rsidRPr="003E232E" w14:paraId="05D44BDA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53BE6F72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BC645ED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07579F4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2E1B64" w:rsidRPr="003E232E" w14:paraId="5C574ACB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1B9C10C9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D3CAB43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B8304AE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5.9</w:t>
            </w:r>
          </w:p>
        </w:tc>
      </w:tr>
      <w:tr w:rsidR="002E1B64" w:rsidRPr="003E232E" w14:paraId="135A2978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1D3AED4A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78AE0200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68FBD33" w14:textId="77777777" w:rsidR="002E1B64" w:rsidRPr="003E232E" w:rsidRDefault="002E1B64" w:rsidP="002E1B64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6.3</w:t>
            </w:r>
          </w:p>
        </w:tc>
      </w:tr>
      <w:tr w:rsidR="002E1B64" w:rsidRPr="003E232E" w14:paraId="58B93207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4A48A5CD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00D83C2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184A4F6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.4</w:t>
            </w:r>
          </w:p>
        </w:tc>
      </w:tr>
      <w:tr w:rsidR="002E1B64" w:rsidRPr="003E232E" w14:paraId="7C2F708E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27748AFE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D04FA5B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30544DC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.8</w:t>
            </w:r>
          </w:p>
        </w:tc>
      </w:tr>
      <w:tr w:rsidR="002E1B64" w:rsidRPr="003E232E" w14:paraId="1B2BA57F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1E06E762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9E76203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CA7C48A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5.5</w:t>
            </w:r>
          </w:p>
        </w:tc>
      </w:tr>
      <w:tr w:rsidR="002E1B64" w:rsidRPr="003E232E" w14:paraId="52249951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41FE70C8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59399321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0CE371A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5.8</w:t>
            </w:r>
          </w:p>
        </w:tc>
      </w:tr>
      <w:tr w:rsidR="002E1B64" w:rsidRPr="003E232E" w14:paraId="2A4E3F10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5227AD7B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5737335B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BBA0492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7.5</w:t>
            </w:r>
          </w:p>
        </w:tc>
      </w:tr>
      <w:tr w:rsidR="002E1B64" w:rsidRPr="003E232E" w14:paraId="65AA9D99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0A034B5E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B6EFA2A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B7FECC2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37.4</w:t>
            </w:r>
          </w:p>
        </w:tc>
      </w:tr>
      <w:tr w:rsidR="002E1B64" w:rsidRPr="003E232E" w14:paraId="3F9A3FC9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</w:tcPr>
          <w:p w14:paraId="7F1CCE08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F18F8A1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C06E55F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9.6</w:t>
            </w:r>
          </w:p>
        </w:tc>
      </w:tr>
      <w:tr w:rsidR="002E1B64" w:rsidRPr="003E232E" w14:paraId="31E8EA85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</w:tcPr>
          <w:p w14:paraId="5469B5C6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766F506E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76D948F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1.2</w:t>
            </w:r>
          </w:p>
        </w:tc>
      </w:tr>
      <w:tr w:rsidR="002E1B64" w:rsidRPr="003E232E" w14:paraId="6AE4A3C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3889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>Accipiter ni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311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0AD7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67.2</w:t>
            </w:r>
          </w:p>
        </w:tc>
      </w:tr>
      <w:tr w:rsidR="002E1B64" w:rsidRPr="003E232E" w14:paraId="78FBDD9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388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c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278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238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</w:t>
            </w:r>
          </w:p>
        </w:tc>
      </w:tr>
      <w:tr w:rsidR="002E1B64" w:rsidRPr="003E232E" w14:paraId="32FD29E1" w14:textId="77777777" w:rsidTr="002E1B6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FF954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c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F35E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2D8B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9</w:t>
            </w:r>
          </w:p>
        </w:tc>
      </w:tr>
      <w:tr w:rsidR="002E1B64" w:rsidRPr="003E232E" w14:paraId="47996A0D" w14:textId="77777777" w:rsidTr="002E1B6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D6261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c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0D1C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DE57" w14:textId="77777777" w:rsidR="002E1B64" w:rsidRPr="003E232E" w:rsidRDefault="002E1B64" w:rsidP="002E1B64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9</w:t>
            </w:r>
          </w:p>
        </w:tc>
      </w:tr>
      <w:tr w:rsidR="002E1B64" w:rsidRPr="003E232E" w14:paraId="44C1A11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6E51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c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DD2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F32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2.0</w:t>
            </w:r>
          </w:p>
        </w:tc>
      </w:tr>
      <w:tr w:rsidR="002E1B64" w:rsidRPr="003E232E" w14:paraId="2C6E7B1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45E9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295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B28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0.8</w:t>
            </w:r>
          </w:p>
        </w:tc>
      </w:tr>
      <w:tr w:rsidR="002E1B64" w:rsidRPr="003E232E" w14:paraId="0431B65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44AD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EF4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FE8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1.2</w:t>
            </w:r>
          </w:p>
        </w:tc>
      </w:tr>
      <w:tr w:rsidR="002E1B64" w:rsidRPr="003E232E" w14:paraId="74D6601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CFDD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4A4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FEA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2.0</w:t>
            </w:r>
          </w:p>
        </w:tc>
      </w:tr>
      <w:tr w:rsidR="002E1B64" w:rsidRPr="003E232E" w14:paraId="460553B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1715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747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F33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3.9</w:t>
            </w:r>
          </w:p>
        </w:tc>
      </w:tr>
      <w:tr w:rsidR="002E1B64" w:rsidRPr="003E232E" w14:paraId="156D03B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A032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B1C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319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3.9</w:t>
            </w:r>
          </w:p>
        </w:tc>
      </w:tr>
      <w:tr w:rsidR="002E1B64" w:rsidRPr="003E232E" w14:paraId="19C9695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51EA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16C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8A2A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74.4</w:t>
            </w:r>
          </w:p>
        </w:tc>
      </w:tr>
      <w:tr w:rsidR="002E1B64" w:rsidRPr="003E232E" w14:paraId="4602E0B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B00A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DC8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53C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4.7</w:t>
            </w:r>
          </w:p>
        </w:tc>
      </w:tr>
      <w:tr w:rsidR="002E1B64" w:rsidRPr="003E232E" w14:paraId="3624CCC1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4936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504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6B5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6.3</w:t>
            </w:r>
          </w:p>
        </w:tc>
      </w:tr>
      <w:tr w:rsidR="002E1B64" w:rsidRPr="003E232E" w14:paraId="577D58D5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FE92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12E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CEF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6.3</w:t>
            </w:r>
          </w:p>
        </w:tc>
      </w:tr>
      <w:tr w:rsidR="002E1B64" w:rsidRPr="003E232E" w14:paraId="3198DB0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5B65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6AE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67E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6.3</w:t>
            </w:r>
          </w:p>
        </w:tc>
      </w:tr>
      <w:tr w:rsidR="002E1B64" w:rsidRPr="003E232E" w14:paraId="5122B41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8026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CEE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870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0</w:t>
            </w:r>
          </w:p>
        </w:tc>
      </w:tr>
      <w:tr w:rsidR="002E1B64" w:rsidRPr="003E232E" w14:paraId="5D534DB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4DE2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76A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C18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0</w:t>
            </w:r>
          </w:p>
        </w:tc>
      </w:tr>
      <w:tr w:rsidR="002E1B64" w:rsidRPr="003E232E" w14:paraId="38413F9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9A69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0C4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CB9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7</w:t>
            </w:r>
          </w:p>
        </w:tc>
      </w:tr>
      <w:tr w:rsidR="002E1B64" w:rsidRPr="003E232E" w14:paraId="16AD7D2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491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F0F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2C18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78.0</w:t>
            </w:r>
          </w:p>
        </w:tc>
      </w:tr>
      <w:tr w:rsidR="002E1B64" w:rsidRPr="003E232E" w14:paraId="794B277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BC6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96D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33E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2</w:t>
            </w:r>
          </w:p>
        </w:tc>
      </w:tr>
      <w:tr w:rsidR="002E1B64" w:rsidRPr="003E232E" w14:paraId="5C80D64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62A0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CC3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685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3</w:t>
            </w:r>
          </w:p>
        </w:tc>
      </w:tr>
      <w:tr w:rsidR="002E1B64" w:rsidRPr="003E232E" w14:paraId="10FC5BD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A3C1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ECD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D8C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9.7</w:t>
            </w:r>
          </w:p>
        </w:tc>
      </w:tr>
      <w:tr w:rsidR="002E1B64" w:rsidRPr="003E232E" w14:paraId="03D23B7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BE40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BEB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CBC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9.7</w:t>
            </w:r>
          </w:p>
        </w:tc>
      </w:tr>
      <w:tr w:rsidR="002E1B64" w:rsidRPr="003E232E" w14:paraId="15E164C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09B4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B21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A24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9.9</w:t>
            </w:r>
          </w:p>
        </w:tc>
      </w:tr>
      <w:tr w:rsidR="002E1B64" w:rsidRPr="003E232E" w14:paraId="5504829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3E2F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C7D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164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3</w:t>
            </w:r>
          </w:p>
        </w:tc>
      </w:tr>
      <w:tr w:rsidR="002E1B64" w:rsidRPr="003E232E" w14:paraId="235FFD6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1F56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4C8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D3C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7</w:t>
            </w:r>
          </w:p>
        </w:tc>
      </w:tr>
      <w:tr w:rsidR="002E1B64" w:rsidRPr="003E232E" w14:paraId="4D34BD8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9A50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998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6D3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8</w:t>
            </w:r>
          </w:p>
        </w:tc>
      </w:tr>
      <w:tr w:rsidR="002E1B64" w:rsidRPr="003E232E" w14:paraId="6482811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7BDE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58C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7D5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4</w:t>
            </w:r>
          </w:p>
        </w:tc>
      </w:tr>
      <w:tr w:rsidR="002E1B64" w:rsidRPr="003E232E" w14:paraId="355F362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221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211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839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7</w:t>
            </w:r>
          </w:p>
        </w:tc>
      </w:tr>
      <w:tr w:rsidR="002E1B64" w:rsidRPr="003E232E" w14:paraId="4E4A13B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E8C5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4C6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36D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2.5</w:t>
            </w:r>
          </w:p>
        </w:tc>
      </w:tr>
      <w:tr w:rsidR="002E1B64" w:rsidRPr="003E232E" w14:paraId="435E3CEA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3563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lastRenderedPageBreak/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EDD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848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0</w:t>
            </w:r>
          </w:p>
        </w:tc>
      </w:tr>
      <w:tr w:rsidR="002E1B64" w:rsidRPr="003E232E" w14:paraId="3BFE032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3A41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D4D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E99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1</w:t>
            </w:r>
          </w:p>
        </w:tc>
      </w:tr>
      <w:tr w:rsidR="002E1B64" w:rsidRPr="003E232E" w14:paraId="7B6C456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929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414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8CD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2</w:t>
            </w:r>
          </w:p>
        </w:tc>
      </w:tr>
      <w:tr w:rsidR="002E1B64" w:rsidRPr="003E232E" w14:paraId="52814C4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0717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C5D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392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8</w:t>
            </w:r>
          </w:p>
        </w:tc>
      </w:tr>
      <w:tr w:rsidR="002E1B64" w:rsidRPr="003E232E" w14:paraId="70688A7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7DA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A0D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7B1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9</w:t>
            </w:r>
          </w:p>
        </w:tc>
      </w:tr>
      <w:tr w:rsidR="002E1B64" w:rsidRPr="003E232E" w14:paraId="6BD4E9E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4879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901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375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9</w:t>
            </w:r>
          </w:p>
        </w:tc>
      </w:tr>
      <w:tr w:rsidR="002E1B64" w:rsidRPr="003E232E" w14:paraId="6A44E91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E594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A7B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72B8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5.2</w:t>
            </w:r>
          </w:p>
        </w:tc>
      </w:tr>
      <w:tr w:rsidR="002E1B64" w:rsidRPr="003E232E" w14:paraId="08D9D13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FE96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106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36F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5.4</w:t>
            </w:r>
          </w:p>
        </w:tc>
      </w:tr>
      <w:tr w:rsidR="002E1B64" w:rsidRPr="003E232E" w14:paraId="0EA410E1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EDE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3C8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E98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5.7</w:t>
            </w:r>
          </w:p>
        </w:tc>
      </w:tr>
      <w:tr w:rsidR="002E1B64" w:rsidRPr="003E232E" w14:paraId="6079B9A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82EA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946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286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6.6</w:t>
            </w:r>
          </w:p>
        </w:tc>
      </w:tr>
      <w:tr w:rsidR="002E1B64" w:rsidRPr="003E232E" w14:paraId="495A5E3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517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AC8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B6D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6.7</w:t>
            </w:r>
          </w:p>
        </w:tc>
      </w:tr>
      <w:tr w:rsidR="002E1B64" w:rsidRPr="003E232E" w14:paraId="7E308FC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CDEE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76D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0D4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6.7</w:t>
            </w:r>
          </w:p>
        </w:tc>
      </w:tr>
      <w:tr w:rsidR="002E1B64" w:rsidRPr="003E232E" w14:paraId="3095381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95CA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45F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AE0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7.0</w:t>
            </w:r>
          </w:p>
        </w:tc>
      </w:tr>
      <w:tr w:rsidR="002E1B64" w:rsidRPr="003E232E" w14:paraId="57E853E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483B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15B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E31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7.5</w:t>
            </w:r>
          </w:p>
        </w:tc>
      </w:tr>
      <w:tr w:rsidR="002E1B64" w:rsidRPr="003E232E" w14:paraId="4823798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886E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798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DE7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8.1</w:t>
            </w:r>
          </w:p>
        </w:tc>
      </w:tr>
      <w:tr w:rsidR="002E1B64" w:rsidRPr="003E232E" w14:paraId="33A0B51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B463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12C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87B4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9.2</w:t>
            </w:r>
          </w:p>
        </w:tc>
      </w:tr>
      <w:tr w:rsidR="002E1B64" w:rsidRPr="003E232E" w14:paraId="36059C4A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0361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823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AB6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9.8</w:t>
            </w:r>
          </w:p>
        </w:tc>
      </w:tr>
      <w:tr w:rsidR="002E1B64" w:rsidRPr="003E232E" w14:paraId="4A02809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989F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973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C67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9.9</w:t>
            </w:r>
          </w:p>
        </w:tc>
      </w:tr>
      <w:tr w:rsidR="002E1B64" w:rsidRPr="003E232E" w14:paraId="1E29182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C3E5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FB8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4FE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6.1</w:t>
            </w:r>
          </w:p>
        </w:tc>
      </w:tr>
      <w:tr w:rsidR="002E1B64" w:rsidRPr="003E232E" w14:paraId="4D93A19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1463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C44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EF1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9.2</w:t>
            </w:r>
          </w:p>
        </w:tc>
      </w:tr>
      <w:tr w:rsidR="002E1B64" w:rsidRPr="003E232E" w14:paraId="6375BA9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A31C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AEE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086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02.5</w:t>
            </w:r>
          </w:p>
        </w:tc>
      </w:tr>
      <w:tr w:rsidR="002E1B64" w:rsidRPr="003E232E" w14:paraId="57AF7B1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34F8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C0E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80B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02.8</w:t>
            </w:r>
          </w:p>
        </w:tc>
      </w:tr>
      <w:tr w:rsidR="002E1B64" w:rsidRPr="003E232E" w14:paraId="1413A62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20B4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re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830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9FA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06.9</w:t>
            </w:r>
          </w:p>
        </w:tc>
      </w:tr>
      <w:tr w:rsidR="002E1B64" w:rsidRPr="003E232E" w14:paraId="0C7DA9D1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6E84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03D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37F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5.9</w:t>
            </w:r>
          </w:p>
        </w:tc>
      </w:tr>
      <w:tr w:rsidR="002E1B64" w:rsidRPr="003E232E" w14:paraId="5867E5A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87B6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45B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07E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9.7</w:t>
            </w:r>
          </w:p>
        </w:tc>
      </w:tr>
      <w:tr w:rsidR="002E1B64" w:rsidRPr="003E232E" w14:paraId="0E3D066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1968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6E1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7F5D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0.5</w:t>
            </w:r>
          </w:p>
        </w:tc>
      </w:tr>
      <w:tr w:rsidR="002E1B64" w:rsidRPr="003E232E" w14:paraId="12B3947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B5B6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A0C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0A5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4</w:t>
            </w:r>
          </w:p>
        </w:tc>
      </w:tr>
      <w:tr w:rsidR="002E1B64" w:rsidRPr="003E232E" w14:paraId="75870C6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34451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9BE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143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2.6</w:t>
            </w:r>
          </w:p>
        </w:tc>
      </w:tr>
      <w:tr w:rsidR="002E1B64" w:rsidRPr="003E232E" w14:paraId="2A5C15C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4882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9F2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647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5.9</w:t>
            </w:r>
          </w:p>
        </w:tc>
      </w:tr>
      <w:tr w:rsidR="002E1B64" w:rsidRPr="003E232E" w14:paraId="5CB68555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B812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830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4C2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6.6</w:t>
            </w:r>
          </w:p>
        </w:tc>
      </w:tr>
      <w:tr w:rsidR="002E1B64" w:rsidRPr="003E232E" w14:paraId="4883568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5FB0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na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EE2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0C2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6.7</w:t>
            </w:r>
          </w:p>
        </w:tc>
      </w:tr>
      <w:tr w:rsidR="002E1B64" w:rsidRPr="003E232E" w14:paraId="5018EB9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C1B1A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7D9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550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6.5</w:t>
            </w:r>
          </w:p>
        </w:tc>
      </w:tr>
      <w:tr w:rsidR="002E1B64" w:rsidRPr="003E232E" w14:paraId="4B7DDAE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2DCF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3C0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027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06.7</w:t>
            </w:r>
          </w:p>
        </w:tc>
      </w:tr>
      <w:tr w:rsidR="002E1B64" w:rsidRPr="003E232E" w14:paraId="5C32696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4BE8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heli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AB6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084F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63.2</w:t>
            </w:r>
          </w:p>
        </w:tc>
      </w:tr>
      <w:tr w:rsidR="002E1B64" w:rsidRPr="003E232E" w14:paraId="3E11324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2A92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si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lamm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060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F6C1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69.1</w:t>
            </w:r>
          </w:p>
        </w:tc>
      </w:tr>
      <w:tr w:rsidR="002E1B64" w:rsidRPr="003E232E" w14:paraId="189D217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A44A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ythy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582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5F3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1.1</w:t>
            </w:r>
          </w:p>
        </w:tc>
      </w:tr>
      <w:tr w:rsidR="002E1B64" w:rsidRPr="003E232E" w14:paraId="34C0FC4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9B39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ythy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734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4E1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3</w:t>
            </w:r>
          </w:p>
        </w:tc>
      </w:tr>
      <w:tr w:rsidR="002E1B64" w:rsidRPr="003E232E" w14:paraId="56E53C9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082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ythy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063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D5A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3.6</w:t>
            </w:r>
          </w:p>
        </w:tc>
      </w:tr>
      <w:tr w:rsidR="002E1B64" w:rsidRPr="003E232E" w14:paraId="3DEE10B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6BB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437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3E91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72.6</w:t>
            </w:r>
          </w:p>
        </w:tc>
      </w:tr>
      <w:tr w:rsidR="002E1B64" w:rsidRPr="003E232E" w14:paraId="0A94DB21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37C90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ru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A2D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D59D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64.6</w:t>
            </w:r>
          </w:p>
        </w:tc>
      </w:tr>
      <w:tr w:rsidR="002E1B64" w:rsidRPr="003E232E" w14:paraId="038339E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7347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Circ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ya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8AE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994E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63.7</w:t>
            </w:r>
          </w:p>
        </w:tc>
      </w:tr>
      <w:tr w:rsidR="002E1B64" w:rsidRPr="003E232E" w14:paraId="3258342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204D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Circ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ya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EB2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D7DE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74.4</w:t>
            </w:r>
          </w:p>
        </w:tc>
      </w:tr>
      <w:tr w:rsidR="002E1B64" w:rsidRPr="003E232E" w14:paraId="0900CD8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62B43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Circ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ya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9AC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C4A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4</w:t>
            </w:r>
          </w:p>
        </w:tc>
      </w:tr>
      <w:tr w:rsidR="002E1B64" w:rsidRPr="003E232E" w14:paraId="507AD5F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35CA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Falco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tinn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230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96A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6</w:t>
            </w:r>
          </w:p>
        </w:tc>
      </w:tr>
      <w:tr w:rsidR="002E1B64" w:rsidRPr="003E232E" w14:paraId="0C95F28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01E8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Falco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tinn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162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D2B3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78.8</w:t>
            </w:r>
          </w:p>
        </w:tc>
      </w:tr>
      <w:tr w:rsidR="002E1B64" w:rsidRPr="003E232E" w14:paraId="0F299EA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4954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lastRenderedPageBreak/>
              <w:t>Str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u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28A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504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64.6</w:t>
            </w:r>
          </w:p>
        </w:tc>
      </w:tr>
      <w:tr w:rsidR="002E1B64" w:rsidRPr="003E232E" w14:paraId="6025C29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8FA42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A4A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32A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0.0</w:t>
            </w:r>
          </w:p>
        </w:tc>
      </w:tr>
      <w:tr w:rsidR="002E1B64" w:rsidRPr="003E232E" w14:paraId="53B58E9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66B0E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AFE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3D7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1.1</w:t>
            </w:r>
          </w:p>
        </w:tc>
      </w:tr>
      <w:tr w:rsidR="002E1B64" w:rsidRPr="003E232E" w14:paraId="07AC323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C412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1AA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B1F8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1.2</w:t>
            </w:r>
          </w:p>
        </w:tc>
      </w:tr>
      <w:tr w:rsidR="002E1B64" w:rsidRPr="003E232E" w14:paraId="185C7D6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F2784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Str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u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F45C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1536" w14:textId="77777777" w:rsidR="002E1B64" w:rsidRPr="003E232E" w:rsidRDefault="002E1B64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76.3</w:t>
            </w:r>
          </w:p>
        </w:tc>
      </w:tr>
      <w:tr w:rsidR="002E1B64" w:rsidRPr="003E232E" w14:paraId="7D688C8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3A885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Fulica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B076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76E9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5</w:t>
            </w:r>
          </w:p>
        </w:tc>
      </w:tr>
      <w:tr w:rsidR="002E1B64" w:rsidRPr="003E232E" w14:paraId="21D0C4B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4069D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Str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u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7A57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Mazanda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5C7B" w14:textId="77777777" w:rsidR="002E1B64" w:rsidRPr="003E232E" w:rsidRDefault="002E1B64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8</w:t>
            </w:r>
          </w:p>
        </w:tc>
      </w:tr>
      <w:tr w:rsidR="00CC0FF6" w:rsidRPr="003E232E" w14:paraId="417E6BB9" w14:textId="77777777" w:rsidTr="00813F10">
        <w:trPr>
          <w:trHeight w:val="30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34B5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6515E" w:rsidRPr="003E232E" w14:paraId="34B69620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</w:tcPr>
          <w:p w14:paraId="33A7126B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Columb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li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2B7A5AA7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FF492F6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6.4</w:t>
            </w:r>
          </w:p>
        </w:tc>
      </w:tr>
      <w:tr w:rsidR="0016515E" w:rsidRPr="003E232E" w14:paraId="0F73455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CEF7E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ectori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uk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79EF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267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6</w:t>
            </w:r>
          </w:p>
        </w:tc>
      </w:tr>
      <w:tr w:rsidR="0016515E" w:rsidRPr="003E232E" w14:paraId="0C5E5AF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734B4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ectori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uk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B607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262E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1</w:t>
            </w:r>
          </w:p>
        </w:tc>
      </w:tr>
      <w:tr w:rsidR="0016515E" w:rsidRPr="003E232E" w14:paraId="3044DA8A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3E48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ectori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uk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2CF6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BC1F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5.0</w:t>
            </w:r>
          </w:p>
        </w:tc>
      </w:tr>
      <w:tr w:rsidR="0016515E" w:rsidRPr="003E232E" w14:paraId="6BE2E2E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09B79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ectori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uk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6BC4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0CE1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6.5</w:t>
            </w:r>
          </w:p>
        </w:tc>
      </w:tr>
      <w:tr w:rsidR="0016515E" w:rsidRPr="003E232E" w14:paraId="317A3A0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8EACC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Alectori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uk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9D9B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02C6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6.8</w:t>
            </w:r>
          </w:p>
        </w:tc>
      </w:tr>
      <w:tr w:rsidR="0016515E" w:rsidRPr="003E232E" w14:paraId="270093D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D1D7F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>Aquila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741D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7AB7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4</w:t>
            </w:r>
          </w:p>
        </w:tc>
      </w:tr>
      <w:tr w:rsidR="0016515E" w:rsidRPr="003E232E" w14:paraId="0AA72D8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3DB3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Columb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li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DDD1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790A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2.9</w:t>
            </w:r>
          </w:p>
        </w:tc>
      </w:tr>
      <w:tr w:rsidR="0016515E" w:rsidRPr="003E232E" w14:paraId="0943791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55DD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2325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24D2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63.1</w:t>
            </w:r>
          </w:p>
        </w:tc>
      </w:tr>
      <w:tr w:rsidR="0016515E" w:rsidRPr="003E232E" w14:paraId="4806CEF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910F0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C01F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458C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64.2</w:t>
            </w:r>
          </w:p>
        </w:tc>
      </w:tr>
      <w:tr w:rsidR="0016515E" w:rsidRPr="003E232E" w14:paraId="33E1F20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FDCE2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B88B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A2A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1.8</w:t>
            </w:r>
          </w:p>
        </w:tc>
      </w:tr>
      <w:tr w:rsidR="0016515E" w:rsidRPr="003E232E" w14:paraId="3E77454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EDF11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77EE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9664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2.8</w:t>
            </w:r>
          </w:p>
        </w:tc>
      </w:tr>
      <w:tr w:rsidR="0016515E" w:rsidRPr="003E232E" w14:paraId="1E75F3D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8C10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1164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201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3.8</w:t>
            </w:r>
          </w:p>
        </w:tc>
      </w:tr>
      <w:tr w:rsidR="0016515E" w:rsidRPr="003E232E" w14:paraId="63F8112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83EA5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1AFA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DD42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4.7</w:t>
            </w:r>
          </w:p>
        </w:tc>
      </w:tr>
      <w:tr w:rsidR="0016515E" w:rsidRPr="003E232E" w14:paraId="75E40F3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6FFC0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48E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E1AA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5.6</w:t>
            </w:r>
          </w:p>
        </w:tc>
      </w:tr>
      <w:tr w:rsidR="0016515E" w:rsidRPr="003E232E" w14:paraId="628445F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9D195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17F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72F0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5</w:t>
            </w:r>
          </w:p>
        </w:tc>
      </w:tr>
      <w:tr w:rsidR="0016515E" w:rsidRPr="003E232E" w14:paraId="196F747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CFA69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5447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023B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9.8</w:t>
            </w:r>
          </w:p>
        </w:tc>
      </w:tr>
      <w:tr w:rsidR="0016515E" w:rsidRPr="003E232E" w14:paraId="037B875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4BE31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5562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8CE9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0</w:t>
            </w:r>
          </w:p>
        </w:tc>
      </w:tr>
      <w:tr w:rsidR="0016515E" w:rsidRPr="003E232E" w14:paraId="70398BF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2B22C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1EF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F9E5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7</w:t>
            </w:r>
          </w:p>
        </w:tc>
      </w:tr>
      <w:tr w:rsidR="0016515E" w:rsidRPr="003E232E" w14:paraId="16F98D7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E7FB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Gall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6792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0847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9.6</w:t>
            </w:r>
          </w:p>
        </w:tc>
      </w:tr>
      <w:tr w:rsidR="0016515E" w:rsidRPr="003E232E" w14:paraId="38A0567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604CB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Gall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E0C6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DD87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4</w:t>
            </w:r>
          </w:p>
        </w:tc>
      </w:tr>
      <w:tr w:rsidR="0016515E" w:rsidRPr="003E232E" w14:paraId="2E1398A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1E59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Gallus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2A26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9CF0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5</w:t>
            </w:r>
          </w:p>
        </w:tc>
      </w:tr>
      <w:tr w:rsidR="0016515E" w:rsidRPr="003E232E" w14:paraId="4724CF5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01CF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Meleagri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gallopa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153A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204C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2.9</w:t>
            </w:r>
          </w:p>
        </w:tc>
      </w:tr>
      <w:tr w:rsidR="0016515E" w:rsidRPr="003E232E" w14:paraId="5C48353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3EEC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Meleagri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gallopa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8FB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80BB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3.9</w:t>
            </w:r>
          </w:p>
        </w:tc>
      </w:tr>
      <w:tr w:rsidR="00CC0FF6" w:rsidRPr="003E232E" w14:paraId="11D7FAF9" w14:textId="77777777" w:rsidTr="00C61154">
        <w:trPr>
          <w:trHeight w:val="30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45D9B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6515E" w:rsidRPr="003E232E" w14:paraId="12FF8CEA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432C2E07" w14:textId="77777777" w:rsidR="0016515E" w:rsidRPr="003E232E" w:rsidRDefault="0016515E" w:rsidP="00D73AF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0EE9BA3" w14:textId="77777777" w:rsidR="0016515E" w:rsidRPr="003E232E" w:rsidRDefault="0016515E" w:rsidP="00D73AF5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CD56E91" w14:textId="77777777" w:rsidR="0016515E" w:rsidRPr="003E232E" w:rsidRDefault="0016515E" w:rsidP="00D73AF5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.5</w:t>
            </w:r>
          </w:p>
        </w:tc>
      </w:tr>
      <w:tr w:rsidR="0016515E" w:rsidRPr="003E232E" w14:paraId="3A4D4C25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70CDB77C" w14:textId="77777777" w:rsidR="0016515E" w:rsidRPr="003E232E" w:rsidRDefault="0016515E" w:rsidP="00D73AF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F04FF05" w14:textId="77777777" w:rsidR="0016515E" w:rsidRPr="003E232E" w:rsidRDefault="0016515E" w:rsidP="00D73AF5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DB816BE" w14:textId="77777777" w:rsidR="0016515E" w:rsidRPr="003E232E" w:rsidRDefault="0016515E" w:rsidP="00D73AF5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10.3</w:t>
            </w:r>
          </w:p>
        </w:tc>
      </w:tr>
      <w:tr w:rsidR="0016515E" w:rsidRPr="003E232E" w14:paraId="62D3221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9CFBD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3402D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F93C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6</w:t>
            </w:r>
          </w:p>
        </w:tc>
      </w:tr>
      <w:tr w:rsidR="0016515E" w:rsidRPr="003E232E" w14:paraId="4BAD9B2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F245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21DF6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1F9D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2.3</w:t>
            </w:r>
          </w:p>
        </w:tc>
      </w:tr>
      <w:tr w:rsidR="0016515E" w:rsidRPr="003E232E" w14:paraId="3124A1C5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7290C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E9C6F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1775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7</w:t>
            </w:r>
          </w:p>
        </w:tc>
      </w:tr>
      <w:tr w:rsidR="0016515E" w:rsidRPr="003E232E" w14:paraId="4AAFF3B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7CE65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5CFC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21DE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6.1</w:t>
            </w:r>
          </w:p>
        </w:tc>
      </w:tr>
      <w:tr w:rsidR="0016515E" w:rsidRPr="003E232E" w14:paraId="1BAB51D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500C1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AC714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1160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6</w:t>
            </w:r>
          </w:p>
        </w:tc>
      </w:tr>
      <w:tr w:rsidR="0016515E" w:rsidRPr="003E232E" w14:paraId="26C1DF6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E6C69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t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1B570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537D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6</w:t>
            </w:r>
          </w:p>
        </w:tc>
      </w:tr>
      <w:tr w:rsidR="0016515E" w:rsidRPr="003E232E" w14:paraId="03E74F0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3D844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Bubo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bu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C99D9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D7F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2.0</w:t>
            </w:r>
          </w:p>
        </w:tc>
      </w:tr>
      <w:tr w:rsidR="0016515E" w:rsidRPr="003E232E" w14:paraId="5859201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CC7D2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Corvus</w:t>
            </w:r>
            <w:proofErr w:type="spellEnd"/>
            <w:r w:rsidRPr="003E232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E232E">
              <w:rPr>
                <w:rFonts w:ascii="Arial" w:hAnsi="Arial" w:cs="Arial"/>
                <w:i/>
                <w:iCs/>
                <w:color w:val="000000"/>
              </w:rPr>
              <w:t>mone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A96C3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orth Khor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77A8" w14:textId="77777777" w:rsidR="0016515E" w:rsidRPr="003E232E" w:rsidRDefault="0016515E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2</w:t>
            </w:r>
          </w:p>
        </w:tc>
      </w:tr>
      <w:tr w:rsidR="00CC0FF6" w:rsidRPr="003E232E" w14:paraId="4FA67653" w14:textId="77777777" w:rsidTr="005964D4">
        <w:trPr>
          <w:trHeight w:val="30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8EAD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6515E" w:rsidRPr="003E232E" w14:paraId="12DEC747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1C77701E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D14F63B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8370C47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.4</w:t>
            </w:r>
          </w:p>
        </w:tc>
      </w:tr>
      <w:tr w:rsidR="0016515E" w:rsidRPr="003E232E" w14:paraId="0F260C8E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078FAD36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lastRenderedPageBreak/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DF4AFDC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F0B4A17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.6</w:t>
            </w:r>
          </w:p>
        </w:tc>
      </w:tr>
      <w:tr w:rsidR="0016515E" w:rsidRPr="003E232E" w14:paraId="4A3C66EA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41BC5FE7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2B80339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860878A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4.7</w:t>
            </w:r>
          </w:p>
        </w:tc>
      </w:tr>
      <w:tr w:rsidR="0016515E" w:rsidRPr="003E232E" w14:paraId="151BCE04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0A44F82D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2F18FAC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8216B3C" w14:textId="77777777" w:rsidR="0016515E" w:rsidRPr="003E232E" w:rsidRDefault="0016515E" w:rsidP="007C7991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4.7</w:t>
            </w:r>
          </w:p>
        </w:tc>
      </w:tr>
      <w:tr w:rsidR="0016515E" w:rsidRPr="003E232E" w14:paraId="045679E7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66BB3489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6DB57BE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7C1E40D" w14:textId="77777777" w:rsidR="0016515E" w:rsidRPr="003E232E" w:rsidRDefault="0016515E" w:rsidP="007C7991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4.7</w:t>
            </w:r>
          </w:p>
        </w:tc>
      </w:tr>
      <w:tr w:rsidR="0016515E" w:rsidRPr="003E232E" w14:paraId="037539DD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048F48B8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7E57E5C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A2D35CA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5.6</w:t>
            </w:r>
          </w:p>
        </w:tc>
      </w:tr>
      <w:tr w:rsidR="0016515E" w:rsidRPr="003E232E" w14:paraId="66D00F4E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43397E98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FBA669D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CFF3CE5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6.5</w:t>
            </w:r>
          </w:p>
        </w:tc>
      </w:tr>
      <w:tr w:rsidR="0016515E" w:rsidRPr="003E232E" w14:paraId="485E17FC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56E815C0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0974E9A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7AF3A57" w14:textId="77777777" w:rsidR="0016515E" w:rsidRPr="003E232E" w:rsidRDefault="0016515E" w:rsidP="007C7991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.0</w:t>
            </w:r>
          </w:p>
        </w:tc>
      </w:tr>
      <w:tr w:rsidR="0016515E" w:rsidRPr="003E232E" w14:paraId="09AE63F4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5CCB0C77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4AA1CF9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D26844D" w14:textId="77777777" w:rsidR="0016515E" w:rsidRPr="003E232E" w:rsidRDefault="0016515E" w:rsidP="007C7991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9.1</w:t>
            </w:r>
          </w:p>
        </w:tc>
      </w:tr>
      <w:tr w:rsidR="0016515E" w:rsidRPr="003E232E" w14:paraId="40C71049" w14:textId="77777777" w:rsidTr="00CC0F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14:paraId="023D434A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34B117A" w14:textId="77777777" w:rsidR="0016515E" w:rsidRPr="003E232E" w:rsidRDefault="0016515E" w:rsidP="007C7991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1EA3383" w14:textId="77777777" w:rsidR="0016515E" w:rsidRPr="003E232E" w:rsidRDefault="0016515E" w:rsidP="007C7991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14.3</w:t>
            </w:r>
          </w:p>
        </w:tc>
      </w:tr>
      <w:tr w:rsidR="00CC0FF6" w:rsidRPr="003E232E" w14:paraId="2DBD36F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7E14A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AD789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5BCB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CC0FF6" w:rsidRPr="003E232E" w14:paraId="5882686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3633F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351D5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5270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2.0</w:t>
            </w:r>
          </w:p>
        </w:tc>
      </w:tr>
      <w:tr w:rsidR="00CC0FF6" w:rsidRPr="003E232E" w14:paraId="6C4AF49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C2FD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3ADE3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9717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6.1</w:t>
            </w:r>
          </w:p>
        </w:tc>
      </w:tr>
      <w:tr w:rsidR="00CC0FF6" w:rsidRPr="003E232E" w14:paraId="69E2F85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73222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B0902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769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6.5</w:t>
            </w:r>
          </w:p>
        </w:tc>
      </w:tr>
      <w:tr w:rsidR="00CC0FF6" w:rsidRPr="003E232E" w14:paraId="5EE5717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DDCA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6AB3E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225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6.7</w:t>
            </w:r>
          </w:p>
        </w:tc>
      </w:tr>
      <w:tr w:rsidR="00CC0FF6" w:rsidRPr="003E232E" w14:paraId="4E978A9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C71E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6834B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B35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0</w:t>
            </w:r>
          </w:p>
        </w:tc>
      </w:tr>
      <w:tr w:rsidR="00CC0FF6" w:rsidRPr="003E232E" w14:paraId="035A92D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D6E7F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4C039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2C7E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4</w:t>
            </w:r>
          </w:p>
        </w:tc>
      </w:tr>
      <w:tr w:rsidR="00CC0FF6" w:rsidRPr="003E232E" w14:paraId="20E74EC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F733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387D3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A61C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7.6</w:t>
            </w:r>
          </w:p>
        </w:tc>
      </w:tr>
      <w:tr w:rsidR="00CC0FF6" w:rsidRPr="003E232E" w14:paraId="3A0DCEC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5CA2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964A2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573F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3</w:t>
            </w:r>
          </w:p>
        </w:tc>
      </w:tr>
      <w:tr w:rsidR="00CC0FF6" w:rsidRPr="003E232E" w14:paraId="351942A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349D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3AB5E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2A2F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4</w:t>
            </w:r>
          </w:p>
        </w:tc>
      </w:tr>
      <w:tr w:rsidR="00CC0FF6" w:rsidRPr="003E232E" w14:paraId="7288D07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E40E8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CC805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231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78.8</w:t>
            </w:r>
          </w:p>
        </w:tc>
      </w:tr>
      <w:tr w:rsidR="00CC0FF6" w:rsidRPr="003E232E" w14:paraId="58A5E599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5E6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BF13B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222C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1</w:t>
            </w:r>
          </w:p>
        </w:tc>
      </w:tr>
      <w:tr w:rsidR="00CC0FF6" w:rsidRPr="003E232E" w14:paraId="48B5E1C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02D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7A6EE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D48C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4</w:t>
            </w:r>
          </w:p>
        </w:tc>
      </w:tr>
      <w:tr w:rsidR="00CC0FF6" w:rsidRPr="003E232E" w14:paraId="00E0099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2ED0E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CE52F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37A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4</w:t>
            </w:r>
          </w:p>
        </w:tc>
      </w:tr>
      <w:tr w:rsidR="00CC0FF6" w:rsidRPr="003E232E" w14:paraId="26BCC61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B864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ADE4E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487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6</w:t>
            </w:r>
          </w:p>
        </w:tc>
      </w:tr>
      <w:tr w:rsidR="00CC0FF6" w:rsidRPr="003E232E" w14:paraId="09FF25B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842B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51317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4FAA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0.9</w:t>
            </w:r>
          </w:p>
        </w:tc>
      </w:tr>
      <w:tr w:rsidR="00CC0FF6" w:rsidRPr="003E232E" w14:paraId="1B8D62B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5D79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C58A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E8B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0</w:t>
            </w:r>
          </w:p>
        </w:tc>
      </w:tr>
      <w:tr w:rsidR="00CC0FF6" w:rsidRPr="003E232E" w14:paraId="35C888B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1E2D3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77D4A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420B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6</w:t>
            </w:r>
          </w:p>
        </w:tc>
      </w:tr>
      <w:tr w:rsidR="00CC0FF6" w:rsidRPr="003E232E" w14:paraId="0ECC4AD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2DEA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58423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2522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8</w:t>
            </w:r>
          </w:p>
        </w:tc>
      </w:tr>
      <w:tr w:rsidR="00CC0FF6" w:rsidRPr="003E232E" w14:paraId="1D8895C8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FEA8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42CE1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A1A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1.8</w:t>
            </w:r>
          </w:p>
        </w:tc>
      </w:tr>
      <w:tr w:rsidR="00CC0FF6" w:rsidRPr="003E232E" w14:paraId="2D5FC1F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6D4C7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D95D6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E76B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2.2</w:t>
            </w:r>
          </w:p>
        </w:tc>
      </w:tr>
      <w:tr w:rsidR="00CC0FF6" w:rsidRPr="003E232E" w14:paraId="4107546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0508F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F4A27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8998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3</w:t>
            </w:r>
          </w:p>
        </w:tc>
      </w:tr>
      <w:tr w:rsidR="00CC0FF6" w:rsidRPr="003E232E" w14:paraId="46881ED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BDA4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4237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020B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7</w:t>
            </w:r>
          </w:p>
        </w:tc>
      </w:tr>
      <w:tr w:rsidR="00CC0FF6" w:rsidRPr="003E232E" w14:paraId="6864A37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4C6F8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20B43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C3DC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3.7</w:t>
            </w:r>
          </w:p>
        </w:tc>
      </w:tr>
      <w:tr w:rsidR="00CC0FF6" w:rsidRPr="003E232E" w14:paraId="45ACCFB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EFBB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AA6BE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A103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3.7</w:t>
            </w:r>
          </w:p>
        </w:tc>
      </w:tr>
      <w:tr w:rsidR="00CC0FF6" w:rsidRPr="003E232E" w14:paraId="0AC4B36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8D72E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3A853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3CD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4.6</w:t>
            </w:r>
          </w:p>
        </w:tc>
      </w:tr>
      <w:tr w:rsidR="00CC0FF6" w:rsidRPr="003E232E" w14:paraId="63C5B19C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3CE23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7EC61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3303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6.4</w:t>
            </w:r>
          </w:p>
        </w:tc>
      </w:tr>
      <w:tr w:rsidR="00CC0FF6" w:rsidRPr="003E232E" w14:paraId="1619C701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B9E5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736D1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D262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6.8</w:t>
            </w:r>
          </w:p>
        </w:tc>
      </w:tr>
      <w:tr w:rsidR="00CC0FF6" w:rsidRPr="003E232E" w14:paraId="01D39D9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43D30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C53BF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A33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7.9</w:t>
            </w:r>
          </w:p>
        </w:tc>
      </w:tr>
      <w:tr w:rsidR="00CC0FF6" w:rsidRPr="003E232E" w14:paraId="4F94CF41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0B80A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134D8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31D0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8.3</w:t>
            </w:r>
          </w:p>
        </w:tc>
      </w:tr>
      <w:tr w:rsidR="00CC0FF6" w:rsidRPr="003E232E" w14:paraId="0B78304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FD08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F6B57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A718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8.8</w:t>
            </w:r>
          </w:p>
        </w:tc>
      </w:tr>
      <w:tr w:rsidR="00CC0FF6" w:rsidRPr="003E232E" w14:paraId="2BBB4BB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1684B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ABDD2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DA1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9.00</w:t>
            </w:r>
          </w:p>
        </w:tc>
      </w:tr>
      <w:tr w:rsidR="00CC0FF6" w:rsidRPr="003E232E" w14:paraId="5FF56CD0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3AD00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0C1D3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99E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9.4</w:t>
            </w:r>
          </w:p>
        </w:tc>
      </w:tr>
      <w:tr w:rsidR="00CC0FF6" w:rsidRPr="003E232E" w14:paraId="6A3C4E21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C5A5A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31307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AF56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89.4</w:t>
            </w:r>
          </w:p>
        </w:tc>
      </w:tr>
      <w:tr w:rsidR="00CC0FF6" w:rsidRPr="003E232E" w14:paraId="7894433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E4AAA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32D35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0EB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89.71</w:t>
            </w:r>
          </w:p>
        </w:tc>
      </w:tr>
      <w:tr w:rsidR="00CC0FF6" w:rsidRPr="003E232E" w14:paraId="0A6B62C3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4B8E0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56647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AA33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90.4</w:t>
            </w:r>
          </w:p>
        </w:tc>
      </w:tr>
      <w:tr w:rsidR="00CC0FF6" w:rsidRPr="003E232E" w14:paraId="35EBD3CF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88C75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lastRenderedPageBreak/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1587E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BA82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90.5</w:t>
            </w:r>
          </w:p>
        </w:tc>
      </w:tr>
      <w:tr w:rsidR="00CC0FF6" w:rsidRPr="003E232E" w14:paraId="6B0B94B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98A1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33852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82D3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91.0</w:t>
            </w:r>
          </w:p>
        </w:tc>
      </w:tr>
      <w:tr w:rsidR="00CC0FF6" w:rsidRPr="003E232E" w14:paraId="3F4A25F7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630CA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A814A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A76E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1.5</w:t>
            </w:r>
          </w:p>
        </w:tc>
      </w:tr>
      <w:tr w:rsidR="00CC0FF6" w:rsidRPr="003E232E" w14:paraId="251F085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F4A14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99078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3610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1.6</w:t>
            </w:r>
          </w:p>
        </w:tc>
      </w:tr>
      <w:tr w:rsidR="00CC0FF6" w:rsidRPr="003E232E" w14:paraId="4F814DA4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097B3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8858A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0554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1.9</w:t>
            </w:r>
          </w:p>
        </w:tc>
      </w:tr>
      <w:tr w:rsidR="00CC0FF6" w:rsidRPr="003E232E" w14:paraId="2D5C8FB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C7C9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4C243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658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2.0</w:t>
            </w:r>
          </w:p>
        </w:tc>
      </w:tr>
      <w:tr w:rsidR="00CC0FF6" w:rsidRPr="003E232E" w14:paraId="21AF8A6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FE46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4B65F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266B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92.4</w:t>
            </w:r>
          </w:p>
        </w:tc>
      </w:tr>
      <w:tr w:rsidR="00CC0FF6" w:rsidRPr="003E232E" w14:paraId="178EE7BB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E29DF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94BA5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C78A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2.6</w:t>
            </w:r>
          </w:p>
        </w:tc>
      </w:tr>
      <w:tr w:rsidR="00CC0FF6" w:rsidRPr="003E232E" w14:paraId="3279C432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A84E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19B17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AAA2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93.2</w:t>
            </w:r>
          </w:p>
        </w:tc>
      </w:tr>
      <w:tr w:rsidR="00CC0FF6" w:rsidRPr="003E232E" w14:paraId="3C2DAF46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8869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0E8D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AAAD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3.5</w:t>
            </w:r>
          </w:p>
        </w:tc>
      </w:tr>
      <w:tr w:rsidR="00CC0FF6" w:rsidRPr="003E232E" w14:paraId="5710F97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9F702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D4C0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BF77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3.54</w:t>
            </w:r>
          </w:p>
        </w:tc>
      </w:tr>
      <w:tr w:rsidR="00CC0FF6" w:rsidRPr="003E232E" w14:paraId="10B55C5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038A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95ADE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E371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94.1</w:t>
            </w:r>
          </w:p>
        </w:tc>
      </w:tr>
      <w:tr w:rsidR="00CC0FF6" w:rsidRPr="003E232E" w14:paraId="5641E40E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52E5C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03958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A81C" w14:textId="77777777" w:rsidR="00CC0FF6" w:rsidRPr="003E232E" w:rsidRDefault="00CC0FF6" w:rsidP="008C1990">
            <w:pPr>
              <w:jc w:val="center"/>
              <w:rPr>
                <w:rFonts w:ascii="Arial" w:hAnsi="Arial" w:cs="Arial"/>
              </w:rPr>
            </w:pPr>
            <w:r w:rsidRPr="003E232E">
              <w:rPr>
                <w:rFonts w:ascii="Arial" w:hAnsi="Arial" w:cs="Arial"/>
              </w:rPr>
              <w:t>97.3</w:t>
            </w:r>
          </w:p>
        </w:tc>
      </w:tr>
      <w:tr w:rsidR="00CC0FF6" w:rsidRPr="003E232E" w14:paraId="188A6A6D" w14:textId="77777777" w:rsidTr="00937E9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6DB89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Equ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ferus</w:t>
            </w:r>
            <w:proofErr w:type="spellEnd"/>
            <w:r w:rsidRPr="008C19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C1990">
              <w:rPr>
                <w:rFonts w:ascii="Arial" w:hAnsi="Arial" w:cs="Arial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0D736" w14:textId="77777777" w:rsidR="00CC0FF6" w:rsidRPr="003E232E" w:rsidRDefault="00CC0FF6" w:rsidP="004B57C7">
            <w:pPr>
              <w:jc w:val="center"/>
              <w:rPr>
                <w:rFonts w:ascii="Arial" w:hAnsi="Arial" w:cs="Arial"/>
                <w:color w:val="000000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EE30" w14:textId="77777777" w:rsidR="00CC0FF6" w:rsidRPr="003E232E" w:rsidRDefault="00CC0FF6" w:rsidP="008C1990">
            <w:pPr>
              <w:jc w:val="center"/>
              <w:rPr>
                <w:rFonts w:ascii="Arial" w:hAnsi="Arial" w:cs="Arial"/>
                <w:color w:val="000000"/>
              </w:rPr>
            </w:pPr>
            <w:r w:rsidRPr="003E232E">
              <w:rPr>
                <w:rFonts w:ascii="Arial" w:hAnsi="Arial" w:cs="Arial"/>
                <w:color w:val="000000"/>
              </w:rPr>
              <w:t>&gt;100</w:t>
            </w:r>
          </w:p>
        </w:tc>
      </w:tr>
    </w:tbl>
    <w:p w14:paraId="45B2706A" w14:textId="77777777" w:rsidR="008C1990" w:rsidRPr="003E232E" w:rsidRDefault="008C1990" w:rsidP="008C1990"/>
    <w:p w14:paraId="698F5C3C" w14:textId="77777777" w:rsidR="00A30092" w:rsidRDefault="00A30092" w:rsidP="008C1990"/>
    <w:sectPr w:rsidR="00A30092" w:rsidSect="004B57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800" w:bottom="1440" w:left="1800" w:header="706" w:footer="706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E385B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FBC74" w14:textId="77777777" w:rsidR="00B11DEC" w:rsidRDefault="00B11DEC" w:rsidP="00BC32B0">
      <w:r>
        <w:separator/>
      </w:r>
    </w:p>
  </w:endnote>
  <w:endnote w:type="continuationSeparator" w:id="0">
    <w:p w14:paraId="7DBD21CC" w14:textId="77777777" w:rsidR="00B11DEC" w:rsidRDefault="00B11DEC" w:rsidP="00BC3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15D92" w14:textId="77777777" w:rsidR="00BC32B0" w:rsidRDefault="00BC32B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390595" w14:textId="77777777" w:rsidR="00BC32B0" w:rsidRDefault="00BC32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23CC6A" w14:textId="77777777" w:rsidR="00BC32B0" w:rsidRDefault="00BC32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BA57BB" w14:textId="77777777" w:rsidR="00B11DEC" w:rsidRDefault="00B11DEC" w:rsidP="00BC32B0">
      <w:r>
        <w:separator/>
      </w:r>
    </w:p>
  </w:footnote>
  <w:footnote w:type="continuationSeparator" w:id="0">
    <w:p w14:paraId="7E7BDD0C" w14:textId="77777777" w:rsidR="00B11DEC" w:rsidRDefault="00B11DEC" w:rsidP="00BC32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87382" w14:textId="77777777" w:rsidR="00BC32B0" w:rsidRDefault="00BC32B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052C9" w14:textId="77777777" w:rsidR="00BC32B0" w:rsidRDefault="00BC32B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E00AEF" w14:textId="77777777" w:rsidR="00BC32B0" w:rsidRDefault="00BC32B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CK Cecile">
    <w15:presenceInfo w15:providerId="AD" w15:userId="S-1-5-21-1482476501-1993962763-1801674531-18779"/>
  </w15:person>
  <w15:person w15:author="LECOLLINET Sylvie">
    <w15:presenceInfo w15:providerId="AD" w15:userId="S-1-5-21-1482476501-1993962763-1801674531-169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90"/>
    <w:rsid w:val="0016515E"/>
    <w:rsid w:val="002E1B64"/>
    <w:rsid w:val="004B57C7"/>
    <w:rsid w:val="00663CAB"/>
    <w:rsid w:val="006C36BB"/>
    <w:rsid w:val="007838C4"/>
    <w:rsid w:val="00822546"/>
    <w:rsid w:val="008A7B71"/>
    <w:rsid w:val="008C1990"/>
    <w:rsid w:val="00937E96"/>
    <w:rsid w:val="00A30092"/>
    <w:rsid w:val="00B11DEC"/>
    <w:rsid w:val="00BC32B0"/>
    <w:rsid w:val="00BD2120"/>
    <w:rsid w:val="00CC0FF6"/>
    <w:rsid w:val="00D2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4CCE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BD21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D21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7838C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38C4"/>
  </w:style>
  <w:style w:type="character" w:customStyle="1" w:styleId="CommentTextChar">
    <w:name w:val="Comment Text Char"/>
    <w:basedOn w:val="DefaultParagraphFont"/>
    <w:link w:val="CommentText"/>
    <w:semiHidden/>
    <w:rsid w:val="007838C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38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38C4"/>
    <w:rPr>
      <w:b/>
      <w:bCs/>
    </w:rPr>
  </w:style>
  <w:style w:type="paragraph" w:styleId="Header">
    <w:name w:val="header"/>
    <w:basedOn w:val="Normal"/>
    <w:link w:val="HeaderChar"/>
    <w:unhideWhenUsed/>
    <w:rsid w:val="00BC32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C32B0"/>
  </w:style>
  <w:style w:type="paragraph" w:styleId="Footer">
    <w:name w:val="footer"/>
    <w:basedOn w:val="Normal"/>
    <w:link w:val="FooterChar"/>
    <w:unhideWhenUsed/>
    <w:rsid w:val="00BC32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C32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BD21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D21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7838C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38C4"/>
  </w:style>
  <w:style w:type="character" w:customStyle="1" w:styleId="CommentTextChar">
    <w:name w:val="Comment Text Char"/>
    <w:basedOn w:val="DefaultParagraphFont"/>
    <w:link w:val="CommentText"/>
    <w:semiHidden/>
    <w:rsid w:val="007838C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38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38C4"/>
    <w:rPr>
      <w:b/>
      <w:bCs/>
    </w:rPr>
  </w:style>
  <w:style w:type="paragraph" w:styleId="Header">
    <w:name w:val="header"/>
    <w:basedOn w:val="Normal"/>
    <w:link w:val="HeaderChar"/>
    <w:unhideWhenUsed/>
    <w:rsid w:val="00BC32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C32B0"/>
  </w:style>
  <w:style w:type="paragraph" w:styleId="Footer">
    <w:name w:val="footer"/>
    <w:basedOn w:val="Normal"/>
    <w:link w:val="FooterChar"/>
    <w:unhideWhenUsed/>
    <w:rsid w:val="00BC32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C3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6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5</Words>
  <Characters>6533</Characters>
  <Application>Microsoft Office Word</Application>
  <DocSecurity>0</DocSecurity>
  <Lines>54</Lines>
  <Paragraphs>15</Paragraphs>
  <ScaleCrop>false</ScaleCrop>
  <Company/>
  <LinksUpToDate>false</LinksUpToDate>
  <CharactersWithSpaces>7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5T11:52:00Z</dcterms:created>
  <dcterms:modified xsi:type="dcterms:W3CDTF">2020-06-25T11:53:00Z</dcterms:modified>
</cp:coreProperties>
</file>